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FDBEC" w14:textId="179A4EE7" w:rsidR="00262BB2" w:rsidRDefault="00B1285F">
      <w:r>
        <w:rPr>
          <w:b/>
          <w:bCs/>
        </w:rPr>
        <w:t>Supplementa</w:t>
      </w:r>
      <w:r w:rsidR="00CF0E76">
        <w:rPr>
          <w:b/>
          <w:bCs/>
        </w:rPr>
        <w:t>l</w:t>
      </w:r>
      <w:r>
        <w:rPr>
          <w:b/>
          <w:bCs/>
        </w:rPr>
        <w:t xml:space="preserve"> </w:t>
      </w:r>
      <w:r w:rsidR="008D738A" w:rsidRPr="008D738A">
        <w:rPr>
          <w:b/>
          <w:bCs/>
        </w:rPr>
        <w:t xml:space="preserve">Table </w:t>
      </w:r>
      <w:r w:rsidR="00610E4E">
        <w:rPr>
          <w:b/>
          <w:bCs/>
        </w:rPr>
        <w:t>3</w:t>
      </w:r>
      <w:r w:rsidR="008D738A" w:rsidRPr="008D738A">
        <w:rPr>
          <w:b/>
          <w:bCs/>
        </w:rPr>
        <w:t>.</w:t>
      </w:r>
      <w:r w:rsidR="008D738A">
        <w:t xml:space="preserve"> MicroRNA Predictors of Fasting Blood Glucose after 12-months</w:t>
      </w:r>
      <w:r w:rsidR="00306611">
        <w:t xml:space="preserve"> by Intervention Group</w:t>
      </w:r>
    </w:p>
    <w:p w14:paraId="0D457E25" w14:textId="3E04F808" w:rsidR="008D738A" w:rsidRDefault="008D738A" w:rsidP="008D738A"/>
    <w:tbl>
      <w:tblPr>
        <w:tblW w:w="9511" w:type="dxa"/>
        <w:tblLook w:val="04A0" w:firstRow="1" w:lastRow="0" w:firstColumn="1" w:lastColumn="0" w:noHBand="0" w:noVBand="1"/>
      </w:tblPr>
      <w:tblGrid>
        <w:gridCol w:w="1711"/>
        <w:gridCol w:w="1425"/>
        <w:gridCol w:w="1300"/>
        <w:gridCol w:w="1400"/>
        <w:gridCol w:w="1241"/>
        <w:gridCol w:w="1217"/>
        <w:gridCol w:w="1217"/>
      </w:tblGrid>
      <w:tr w:rsidR="008D738A" w:rsidRPr="008D738A" w14:paraId="0B7B9575" w14:textId="77777777" w:rsidTr="00B81F7B">
        <w:trPr>
          <w:trHeight w:val="340"/>
        </w:trPr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92D1D" w14:textId="77777777" w:rsidR="008D738A" w:rsidRPr="008D738A" w:rsidRDefault="008D738A" w:rsidP="000A1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DBBDB" w14:textId="6E33B1A2" w:rsidR="008D738A" w:rsidRPr="008D738A" w:rsidRDefault="008D738A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 Group</w:t>
            </w:r>
          </w:p>
        </w:tc>
        <w:tc>
          <w:tcPr>
            <w:tcW w:w="3675" w:type="dxa"/>
            <w:gridSpan w:val="3"/>
            <w:tcBorders>
              <w:bottom w:val="single" w:sz="4" w:space="0" w:color="auto"/>
            </w:tcBorders>
            <w:vAlign w:val="center"/>
          </w:tcPr>
          <w:p w14:paraId="0D1C231C" w14:textId="42C43A8C" w:rsidR="008D738A" w:rsidRPr="008D738A" w:rsidRDefault="002D01F4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  <w:r w:rsidR="008D738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</w:t>
            </w:r>
          </w:p>
        </w:tc>
      </w:tr>
      <w:tr w:rsidR="00B81F7B" w:rsidRPr="00A37E68" w14:paraId="0E1BD326" w14:textId="77777777" w:rsidTr="00B81F7B">
        <w:trPr>
          <w:trHeight w:val="34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A9F2E" w14:textId="77777777" w:rsidR="00B81F7B" w:rsidRPr="00A37E68" w:rsidRDefault="00B81F7B" w:rsidP="00160C5B">
            <w:pPr>
              <w:rPr>
                <w:rFonts w:ascii="Calibri" w:eastAsia="Times New Roman" w:hAnsi="Calibri" w:cs="Calibri"/>
                <w:b/>
                <w:bCs/>
              </w:rPr>
            </w:pPr>
            <w:r w:rsidRPr="00A37E68">
              <w:rPr>
                <w:rFonts w:ascii="Calibri" w:eastAsia="Times New Roman" w:hAnsi="Calibri" w:cs="Calibri"/>
                <w:b/>
                <w:bCs/>
              </w:rPr>
              <w:t>R</w:t>
            </w:r>
            <w:r w:rsidRPr="00A37E68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p-value)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98CDC" w14:textId="4E3EF494" w:rsidR="00B81F7B" w:rsidRPr="00A37E68" w:rsidRDefault="00B81F7B" w:rsidP="00160C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7</w:t>
            </w:r>
            <w:r w:rsidR="00DA7583">
              <w:rPr>
                <w:rFonts w:ascii="Calibri" w:eastAsia="Times New Roman" w:hAnsi="Calibri" w:cs="Calibri"/>
                <w:b/>
                <w:bCs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="00D002FF">
              <w:rPr>
                <w:rFonts w:ascii="Calibri" w:eastAsia="Times New Roman" w:hAnsi="Calibri" w:cs="Calibri"/>
                <w:b/>
                <w:bCs/>
                <w:color w:val="000000"/>
              </w:rPr>
              <w:t>p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6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DC5E" w14:textId="58256095" w:rsidR="00B81F7B" w:rsidRPr="00A37E68" w:rsidRDefault="00B81F7B" w:rsidP="00160C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2</w:t>
            </w:r>
            <w:r w:rsidR="009D1934"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="00D002FF">
              <w:rPr>
                <w:rFonts w:ascii="Calibri" w:eastAsia="Times New Roman" w:hAnsi="Calibri" w:cs="Calibri"/>
                <w:b/>
                <w:bCs/>
                <w:color w:val="000000"/>
              </w:rPr>
              <w:t>p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0A136D" w:rsidRPr="000A136D" w14:paraId="4E6140DA" w14:textId="66957CA1" w:rsidTr="00B81F7B">
        <w:trPr>
          <w:trHeight w:val="34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C36" w14:textId="77777777" w:rsidR="000A136D" w:rsidRPr="008D738A" w:rsidRDefault="000A136D" w:rsidP="000A13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7087" w14:textId="2A068BDC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b/>
                <w:bCs/>
              </w:rPr>
              <w:sym w:font="Symbol" w:char="F062"/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E986" w14:textId="151571EE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8489" w14:textId="77777777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73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183D" w14:textId="4E248517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b/>
                <w:bCs/>
              </w:rPr>
              <w:sym w:font="Symbol" w:char="F062"/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9747" w14:textId="5D239647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164B2" w14:textId="7841146E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73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1934" w:rsidRPr="008D738A" w14:paraId="057B39B3" w14:textId="7DE0DBB3" w:rsidTr="00A72108">
        <w:trPr>
          <w:trHeight w:val="320"/>
        </w:trPr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5CA5" w14:textId="77777777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(Constant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FF7B" w14:textId="4B5C293D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EDD9" w14:textId="056765C2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6157" w14:textId="52C62E0E" w:rsidR="009D1934" w:rsidRPr="00646AD5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AD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36595678" w14:textId="367B2CCF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55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1C56F790" w14:textId="089FF0EB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4F640B1B" w14:textId="7FE62697" w:rsidR="009D1934" w:rsidRPr="00646AD5" w:rsidRDefault="00976E6A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9D1934" w:rsidRPr="00646AD5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A1486" w:rsidRPr="008D738A" w14:paraId="0C8BB451" w14:textId="77777777" w:rsidTr="004E763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9C2EE1E" w14:textId="77777777" w:rsidR="006A1486" w:rsidRPr="008D738A" w:rsidRDefault="006A1486" w:rsidP="004E763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le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7c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635C4DA" w14:textId="77777777" w:rsidR="006A1486" w:rsidRPr="008D738A" w:rsidRDefault="006A1486" w:rsidP="004E76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D8B67" w14:textId="77777777" w:rsidR="006A1486" w:rsidRPr="008D738A" w:rsidRDefault="006A1486" w:rsidP="004E76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69CEB4" w14:textId="77777777" w:rsidR="006A1486" w:rsidRPr="009D1934" w:rsidRDefault="006A1486" w:rsidP="004E76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1" w:type="dxa"/>
            <w:vAlign w:val="bottom"/>
          </w:tcPr>
          <w:p w14:paraId="0D2B9288" w14:textId="77777777" w:rsidR="006A1486" w:rsidRPr="008D738A" w:rsidRDefault="006A1486" w:rsidP="004E76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53</w:t>
            </w:r>
          </w:p>
        </w:tc>
        <w:tc>
          <w:tcPr>
            <w:tcW w:w="1217" w:type="dxa"/>
            <w:vAlign w:val="bottom"/>
          </w:tcPr>
          <w:p w14:paraId="5BA1154A" w14:textId="77777777" w:rsidR="006A1486" w:rsidRPr="008D738A" w:rsidRDefault="006A1486" w:rsidP="004E76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39</w:t>
            </w:r>
          </w:p>
        </w:tc>
        <w:tc>
          <w:tcPr>
            <w:tcW w:w="1217" w:type="dxa"/>
            <w:vAlign w:val="bottom"/>
          </w:tcPr>
          <w:p w14:paraId="4DBAA654" w14:textId="77777777" w:rsidR="006A1486" w:rsidRPr="008D738A" w:rsidRDefault="006A1486" w:rsidP="004E76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6A1486" w:rsidRPr="008D738A" w14:paraId="27196217" w14:textId="77777777" w:rsidTr="00343643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59D808A" w14:textId="77777777" w:rsidR="006A1486" w:rsidRPr="008D738A" w:rsidRDefault="006A1486" w:rsidP="00343643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658EA26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.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BA09A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1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ED03E5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241" w:type="dxa"/>
            <w:vAlign w:val="bottom"/>
          </w:tcPr>
          <w:p w14:paraId="31BB3AC3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777</w:t>
            </w:r>
          </w:p>
        </w:tc>
        <w:tc>
          <w:tcPr>
            <w:tcW w:w="1217" w:type="dxa"/>
            <w:vAlign w:val="bottom"/>
          </w:tcPr>
          <w:p w14:paraId="76CA2B1F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46</w:t>
            </w:r>
          </w:p>
        </w:tc>
        <w:tc>
          <w:tcPr>
            <w:tcW w:w="1217" w:type="dxa"/>
            <w:vAlign w:val="bottom"/>
          </w:tcPr>
          <w:p w14:paraId="44E52DC3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6A1486" w:rsidRPr="008D738A" w14:paraId="5DC5394A" w14:textId="77777777" w:rsidTr="00435C0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7C2854B" w14:textId="77777777" w:rsidR="006A1486" w:rsidRPr="008D738A" w:rsidRDefault="006A1486" w:rsidP="00435C0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0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C8083A8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7B625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239BDA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1241" w:type="dxa"/>
            <w:vAlign w:val="bottom"/>
          </w:tcPr>
          <w:p w14:paraId="141F086A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43</w:t>
            </w:r>
          </w:p>
        </w:tc>
        <w:tc>
          <w:tcPr>
            <w:tcW w:w="1217" w:type="dxa"/>
            <w:vAlign w:val="bottom"/>
          </w:tcPr>
          <w:p w14:paraId="059274B2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04</w:t>
            </w:r>
          </w:p>
        </w:tc>
        <w:tc>
          <w:tcPr>
            <w:tcW w:w="1217" w:type="dxa"/>
            <w:vAlign w:val="bottom"/>
          </w:tcPr>
          <w:p w14:paraId="5E938E41" w14:textId="77777777" w:rsidR="006A1486" w:rsidRPr="008D738A" w:rsidRDefault="006A1486" w:rsidP="0043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</w:tr>
      <w:tr w:rsidR="006A1486" w:rsidRPr="008D738A" w14:paraId="4AED66BB" w14:textId="77777777" w:rsidTr="00343643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3D4D471" w14:textId="77777777" w:rsidR="006A1486" w:rsidRPr="008D738A" w:rsidRDefault="006A1486" w:rsidP="00343643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6E69C7C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E2C0C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BC8A86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1241" w:type="dxa"/>
            <w:vAlign w:val="bottom"/>
          </w:tcPr>
          <w:p w14:paraId="661AF910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48</w:t>
            </w:r>
          </w:p>
        </w:tc>
        <w:tc>
          <w:tcPr>
            <w:tcW w:w="1217" w:type="dxa"/>
            <w:vAlign w:val="bottom"/>
          </w:tcPr>
          <w:p w14:paraId="33D1D878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89</w:t>
            </w:r>
          </w:p>
        </w:tc>
        <w:tc>
          <w:tcPr>
            <w:tcW w:w="1217" w:type="dxa"/>
            <w:vAlign w:val="bottom"/>
          </w:tcPr>
          <w:p w14:paraId="146A3E86" w14:textId="77777777" w:rsidR="006A1486" w:rsidRPr="008D738A" w:rsidRDefault="006A1486" w:rsidP="0034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</w:tr>
      <w:tr w:rsidR="006A1486" w:rsidRPr="008D738A" w14:paraId="47EAB88B" w14:textId="77777777" w:rsidTr="00CA30E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1D9510B" w14:textId="77777777" w:rsidR="006A1486" w:rsidRPr="008D738A" w:rsidRDefault="006A1486" w:rsidP="00CA30E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92a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906F8AD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1.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ECAFB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3DD9A0" w14:textId="77777777" w:rsidR="006A1486" w:rsidRPr="009D1934" w:rsidRDefault="006A1486" w:rsidP="00CA3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85</w:t>
            </w:r>
          </w:p>
        </w:tc>
        <w:tc>
          <w:tcPr>
            <w:tcW w:w="1241" w:type="dxa"/>
            <w:vAlign w:val="bottom"/>
          </w:tcPr>
          <w:p w14:paraId="01D28BD2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494</w:t>
            </w:r>
          </w:p>
        </w:tc>
        <w:tc>
          <w:tcPr>
            <w:tcW w:w="1217" w:type="dxa"/>
            <w:vAlign w:val="bottom"/>
          </w:tcPr>
          <w:p w14:paraId="054AAFB7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73</w:t>
            </w:r>
          </w:p>
        </w:tc>
        <w:tc>
          <w:tcPr>
            <w:tcW w:w="1217" w:type="dxa"/>
            <w:vAlign w:val="bottom"/>
          </w:tcPr>
          <w:p w14:paraId="1D43AA58" w14:textId="77777777" w:rsidR="006A1486" w:rsidRPr="009D1934" w:rsidRDefault="006A1486" w:rsidP="00CA3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99</w:t>
            </w:r>
          </w:p>
        </w:tc>
      </w:tr>
      <w:tr w:rsidR="006A1486" w:rsidRPr="008D738A" w14:paraId="5ACCB7C0" w14:textId="77777777" w:rsidTr="00CA30E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2B67B23" w14:textId="77777777" w:rsidR="006A1486" w:rsidRPr="008D738A" w:rsidRDefault="006A1486" w:rsidP="00CA30E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D9EA635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.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B3DCF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9.6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5F0019" w14:textId="77777777" w:rsidR="006A1486" w:rsidRPr="009D1934" w:rsidRDefault="006A1486" w:rsidP="00CA3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78</w:t>
            </w:r>
          </w:p>
        </w:tc>
        <w:tc>
          <w:tcPr>
            <w:tcW w:w="1241" w:type="dxa"/>
            <w:vAlign w:val="bottom"/>
          </w:tcPr>
          <w:p w14:paraId="3C938704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57</w:t>
            </w:r>
          </w:p>
        </w:tc>
        <w:tc>
          <w:tcPr>
            <w:tcW w:w="1217" w:type="dxa"/>
            <w:vAlign w:val="bottom"/>
          </w:tcPr>
          <w:p w14:paraId="02AF6652" w14:textId="77777777" w:rsidR="006A1486" w:rsidRPr="008D738A" w:rsidRDefault="006A1486" w:rsidP="00CA30E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50</w:t>
            </w:r>
          </w:p>
        </w:tc>
        <w:tc>
          <w:tcPr>
            <w:tcW w:w="1217" w:type="dxa"/>
            <w:vAlign w:val="bottom"/>
          </w:tcPr>
          <w:p w14:paraId="1DF4FE4E" w14:textId="77777777" w:rsidR="006A1486" w:rsidRPr="009D1934" w:rsidRDefault="006A1486" w:rsidP="00CA3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90</w:t>
            </w:r>
          </w:p>
        </w:tc>
      </w:tr>
      <w:tr w:rsidR="009D1934" w:rsidRPr="008D738A" w14:paraId="78C0C76D" w14:textId="4C0AE2B3" w:rsidTr="00A72108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434958A" w14:textId="1AE598F0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06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059822A" w14:textId="216AACBF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32D1E" w14:textId="6F362DA4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46CA04" w14:textId="6E34D41C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1241" w:type="dxa"/>
            <w:vAlign w:val="bottom"/>
          </w:tcPr>
          <w:p w14:paraId="58A7C956" w14:textId="48E40F00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90</w:t>
            </w:r>
          </w:p>
        </w:tc>
        <w:tc>
          <w:tcPr>
            <w:tcW w:w="1217" w:type="dxa"/>
            <w:vAlign w:val="bottom"/>
          </w:tcPr>
          <w:p w14:paraId="37E3E00E" w14:textId="24FC6594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82</w:t>
            </w:r>
          </w:p>
        </w:tc>
        <w:tc>
          <w:tcPr>
            <w:tcW w:w="1217" w:type="dxa"/>
            <w:vAlign w:val="bottom"/>
          </w:tcPr>
          <w:p w14:paraId="3C173D92" w14:textId="61489628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</w:tr>
      <w:tr w:rsidR="006A1486" w:rsidRPr="008D738A" w14:paraId="370515FE" w14:textId="77777777" w:rsidTr="003C177F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</w:tcPr>
          <w:p w14:paraId="7709C1B6" w14:textId="77777777" w:rsidR="006A1486" w:rsidRPr="00D01CF8" w:rsidRDefault="006A1486" w:rsidP="00416D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86-5p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4C59559B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360A21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62F6044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1241" w:type="dxa"/>
            <w:vAlign w:val="bottom"/>
          </w:tcPr>
          <w:p w14:paraId="028CE719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65</w:t>
            </w:r>
          </w:p>
        </w:tc>
        <w:tc>
          <w:tcPr>
            <w:tcW w:w="1217" w:type="dxa"/>
            <w:vAlign w:val="bottom"/>
          </w:tcPr>
          <w:p w14:paraId="728A6E1D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4</w:t>
            </w:r>
          </w:p>
        </w:tc>
        <w:tc>
          <w:tcPr>
            <w:tcW w:w="1217" w:type="dxa"/>
            <w:vAlign w:val="bottom"/>
          </w:tcPr>
          <w:p w14:paraId="43AF4C0B" w14:textId="77777777" w:rsidR="006A1486" w:rsidRPr="008D738A" w:rsidRDefault="006A1486" w:rsidP="00416D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9D1934" w:rsidRPr="008D738A" w14:paraId="5B3E6FCA" w14:textId="101A29F4" w:rsidTr="003C177F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F50C005" w14:textId="7528EA3A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9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7E35529" w14:textId="407E30A5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6DB76" w14:textId="259D3E8F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5E2856" w14:textId="6A2BC0AE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241" w:type="dxa"/>
            <w:vAlign w:val="bottom"/>
          </w:tcPr>
          <w:p w14:paraId="56C82F42" w14:textId="3DCB0752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217" w:type="dxa"/>
            <w:vAlign w:val="bottom"/>
          </w:tcPr>
          <w:p w14:paraId="58C9EAF7" w14:textId="4D51A796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94</w:t>
            </w:r>
          </w:p>
        </w:tc>
        <w:tc>
          <w:tcPr>
            <w:tcW w:w="1217" w:type="dxa"/>
            <w:vAlign w:val="bottom"/>
          </w:tcPr>
          <w:p w14:paraId="5547E676" w14:textId="4C554B79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9D1934" w:rsidRPr="008D738A" w14:paraId="0FD53C02" w14:textId="426129D0" w:rsidTr="00A72108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F2EF0E9" w14:textId="3DAEB85E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97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6DCFA7A" w14:textId="2AA8444F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20073" w14:textId="0CA58C32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58056F" w14:textId="0A1569E5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241" w:type="dxa"/>
            <w:vAlign w:val="bottom"/>
          </w:tcPr>
          <w:p w14:paraId="248DEE73" w14:textId="6AAC59CA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6</w:t>
            </w:r>
          </w:p>
        </w:tc>
        <w:tc>
          <w:tcPr>
            <w:tcW w:w="1217" w:type="dxa"/>
            <w:vAlign w:val="bottom"/>
          </w:tcPr>
          <w:p w14:paraId="74017C1A" w14:textId="4837EB2B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4</w:t>
            </w:r>
          </w:p>
        </w:tc>
        <w:tc>
          <w:tcPr>
            <w:tcW w:w="1217" w:type="dxa"/>
            <w:vAlign w:val="bottom"/>
          </w:tcPr>
          <w:p w14:paraId="7802F8D6" w14:textId="21D129B6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9D1934" w:rsidRPr="008D738A" w14:paraId="14D527E5" w14:textId="36A5D246" w:rsidTr="00A72108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DAE726A" w14:textId="72E3CD61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96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684597" w14:textId="2ED100C8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2A013" w14:textId="61E7FB58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03DA29" w14:textId="3C838B2D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241" w:type="dxa"/>
            <w:vAlign w:val="bottom"/>
          </w:tcPr>
          <w:p w14:paraId="1280AA90" w14:textId="1E64D2F1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2</w:t>
            </w:r>
          </w:p>
        </w:tc>
        <w:tc>
          <w:tcPr>
            <w:tcW w:w="1217" w:type="dxa"/>
            <w:vAlign w:val="bottom"/>
          </w:tcPr>
          <w:p w14:paraId="6D1C15B3" w14:textId="39D9957A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8</w:t>
            </w:r>
          </w:p>
        </w:tc>
        <w:tc>
          <w:tcPr>
            <w:tcW w:w="1217" w:type="dxa"/>
            <w:vAlign w:val="bottom"/>
          </w:tcPr>
          <w:p w14:paraId="6979677D" w14:textId="4C7C4221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9D1934" w:rsidRPr="008D738A" w14:paraId="5258F861" w14:textId="7184232A" w:rsidTr="00A72108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A01CD62" w14:textId="284AFD46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4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311759" w14:textId="319D879C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976A3" w14:textId="4E34B2D2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294C18" w14:textId="292D262A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1241" w:type="dxa"/>
            <w:vAlign w:val="bottom"/>
          </w:tcPr>
          <w:p w14:paraId="7545ECA7" w14:textId="1D76A309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7</w:t>
            </w:r>
          </w:p>
        </w:tc>
        <w:tc>
          <w:tcPr>
            <w:tcW w:w="1217" w:type="dxa"/>
            <w:vAlign w:val="bottom"/>
          </w:tcPr>
          <w:p w14:paraId="1694C02D" w14:textId="5B3B000A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2</w:t>
            </w:r>
          </w:p>
        </w:tc>
        <w:tc>
          <w:tcPr>
            <w:tcW w:w="1217" w:type="dxa"/>
            <w:vAlign w:val="bottom"/>
          </w:tcPr>
          <w:p w14:paraId="639D3B6A" w14:textId="42C132E7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9D1934" w:rsidRPr="008D738A" w14:paraId="46A6767E" w14:textId="21FD2CC6" w:rsidTr="003C177F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3C71E83" w14:textId="5FE323CB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6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8EA805F" w14:textId="4A2C6CF7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BB53A" w14:textId="7D6621D5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741715" w14:textId="1E178292" w:rsidR="009D1934" w:rsidRPr="009D1934" w:rsidRDefault="009D1934" w:rsidP="009D1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51</w:t>
            </w:r>
          </w:p>
        </w:tc>
        <w:tc>
          <w:tcPr>
            <w:tcW w:w="1241" w:type="dxa"/>
            <w:vAlign w:val="bottom"/>
          </w:tcPr>
          <w:p w14:paraId="08AB648D" w14:textId="6056307E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63</w:t>
            </w:r>
          </w:p>
        </w:tc>
        <w:tc>
          <w:tcPr>
            <w:tcW w:w="1217" w:type="dxa"/>
            <w:vAlign w:val="bottom"/>
          </w:tcPr>
          <w:p w14:paraId="323D26AD" w14:textId="408BD794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80</w:t>
            </w:r>
          </w:p>
        </w:tc>
        <w:tc>
          <w:tcPr>
            <w:tcW w:w="1217" w:type="dxa"/>
            <w:vAlign w:val="bottom"/>
          </w:tcPr>
          <w:p w14:paraId="6F019030" w14:textId="7DBF0DDE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9D1934" w:rsidRPr="008D738A" w14:paraId="74A25AA3" w14:textId="2A057D5F" w:rsidTr="003C177F">
        <w:trPr>
          <w:trHeight w:val="320"/>
        </w:trPr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C013" w14:textId="27E119E2" w:rsidR="009D1934" w:rsidRPr="008D738A" w:rsidRDefault="009D1934" w:rsidP="009D1934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74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55AC" w14:textId="142577F6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24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6E0" w14:textId="1CB9B949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6C7A" w14:textId="2C30C8F5" w:rsidR="009D1934" w:rsidRPr="009D1934" w:rsidRDefault="009D1934" w:rsidP="009D19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1934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bottom"/>
          </w:tcPr>
          <w:p w14:paraId="2FA769C6" w14:textId="510AE442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4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4491969D" w14:textId="1BB3E136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6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204BDC07" w14:textId="7546A4CF" w:rsidR="009D1934" w:rsidRPr="008D738A" w:rsidRDefault="009D1934" w:rsidP="009D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</w:tr>
    </w:tbl>
    <w:p w14:paraId="5FAC1349" w14:textId="7B2DF976" w:rsidR="008D738A" w:rsidRDefault="008D738A" w:rsidP="008D738A"/>
    <w:p w14:paraId="2DC82FFC" w14:textId="768DA125" w:rsidR="000A136D" w:rsidRDefault="000A136D" w:rsidP="008D738A">
      <w:r>
        <w:t xml:space="preserve">Because expression levels measured by flow cytometry cannot be directly compared between individual microRNAs, all microRNA values were </w:t>
      </w:r>
      <w:r w:rsidR="00F01C46">
        <w:t>standardized</w:t>
      </w:r>
      <w:r>
        <w:t xml:space="preserve"> to z-scores so that the mean expression level is equal to zero and a </w:t>
      </w:r>
      <w:r w:rsidR="008E496F">
        <w:t>1-</w:t>
      </w:r>
      <w:r>
        <w:t>unit change is equal to one standard deviation from the mean</w:t>
      </w:r>
      <w:r w:rsidR="00C85AFF">
        <w:t xml:space="preserve">. </w:t>
      </w:r>
    </w:p>
    <w:p w14:paraId="38D425CF" w14:textId="3DBB4B78" w:rsidR="008D738A" w:rsidRDefault="008D738A"/>
    <w:p w14:paraId="554B0931" w14:textId="7B4066FD" w:rsidR="008D738A" w:rsidRDefault="000A136D" w:rsidP="000A136D">
      <w:r>
        <w:sym w:font="Symbol" w:char="F062"/>
      </w:r>
      <w:r w:rsidR="00C85AFF">
        <w:t xml:space="preserve"> – </w:t>
      </w:r>
      <w:r>
        <w:t>Beta value; SE – standard error</w:t>
      </w:r>
    </w:p>
    <w:sectPr w:rsidR="008D738A" w:rsidSect="008D7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CF0AFF"/>
    <w:multiLevelType w:val="hybridMultilevel"/>
    <w:tmpl w:val="C59EC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025D0"/>
    <w:multiLevelType w:val="hybridMultilevel"/>
    <w:tmpl w:val="E926EC1A"/>
    <w:lvl w:ilvl="0" w:tplc="800A8662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8A"/>
    <w:rsid w:val="00093060"/>
    <w:rsid w:val="000A136D"/>
    <w:rsid w:val="001B5DFD"/>
    <w:rsid w:val="00262BB2"/>
    <w:rsid w:val="002D01F4"/>
    <w:rsid w:val="00306611"/>
    <w:rsid w:val="003C177F"/>
    <w:rsid w:val="003C6008"/>
    <w:rsid w:val="004C543B"/>
    <w:rsid w:val="00610E4E"/>
    <w:rsid w:val="00646AD5"/>
    <w:rsid w:val="006A1486"/>
    <w:rsid w:val="006C5F73"/>
    <w:rsid w:val="007400DC"/>
    <w:rsid w:val="007701BD"/>
    <w:rsid w:val="008D738A"/>
    <w:rsid w:val="008E496F"/>
    <w:rsid w:val="00976E6A"/>
    <w:rsid w:val="009D1934"/>
    <w:rsid w:val="00B1285F"/>
    <w:rsid w:val="00B81F7B"/>
    <w:rsid w:val="00C7022A"/>
    <w:rsid w:val="00C85AFF"/>
    <w:rsid w:val="00CF0E76"/>
    <w:rsid w:val="00D002FF"/>
    <w:rsid w:val="00D01CF8"/>
    <w:rsid w:val="00D0719C"/>
    <w:rsid w:val="00D34642"/>
    <w:rsid w:val="00DA7583"/>
    <w:rsid w:val="00E76475"/>
    <w:rsid w:val="00F0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391B"/>
  <w15:chartTrackingRefBased/>
  <w15:docId w15:val="{1F1C8AC0-8A26-1C44-8F4E-EAECA9E9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38A"/>
    <w:pPr>
      <w:ind w:left="720"/>
      <w:contextualSpacing/>
    </w:pPr>
  </w:style>
  <w:style w:type="paragraph" w:styleId="Revision">
    <w:name w:val="Revision"/>
    <w:hidden/>
    <w:uiPriority w:val="99"/>
    <w:semiHidden/>
    <w:rsid w:val="008E496F"/>
  </w:style>
  <w:style w:type="character" w:styleId="CommentReference">
    <w:name w:val="annotation reference"/>
    <w:basedOn w:val="DefaultParagraphFont"/>
    <w:uiPriority w:val="99"/>
    <w:semiHidden/>
    <w:unhideWhenUsed/>
    <w:rsid w:val="008E4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9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9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Elena Richard</dc:creator>
  <cp:keywords/>
  <dc:description/>
  <cp:lastModifiedBy>Flowers, Elena Richard</cp:lastModifiedBy>
  <cp:revision>8</cp:revision>
  <dcterms:created xsi:type="dcterms:W3CDTF">2020-11-05T18:52:00Z</dcterms:created>
  <dcterms:modified xsi:type="dcterms:W3CDTF">2021-03-04T19:04:00Z</dcterms:modified>
</cp:coreProperties>
</file>